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C9D14" w14:textId="77777777" w:rsidR="00D669F5" w:rsidRDefault="00D669F5">
      <w:pPr>
        <w:rPr>
          <w:noProof/>
          <w:sz w:val="2"/>
          <w:szCs w:val="2"/>
        </w:rPr>
      </w:pPr>
    </w:p>
    <w:p w14:paraId="6F854CD4" w14:textId="43954270" w:rsidR="004C5C96" w:rsidRDefault="00457AE8">
      <w:pPr>
        <w:rPr>
          <w:lang w:val="en-GB"/>
        </w:rPr>
      </w:pP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46ABBFA" wp14:editId="4CA04EC0">
                <wp:simplePos x="0" y="0"/>
                <wp:positionH relativeFrom="page">
                  <wp:posOffset>-165100</wp:posOffset>
                </wp:positionH>
                <wp:positionV relativeFrom="page">
                  <wp:posOffset>711200</wp:posOffset>
                </wp:positionV>
                <wp:extent cx="6959600" cy="25400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9600" cy="254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051DDD6" w14:textId="03DBA8EF" w:rsidR="00457AE8" w:rsidRPr="00F45FBB" w:rsidRDefault="002711C6" w:rsidP="00457AE8">
                            <w:pPr>
                              <w:spacing w:before="24"/>
                              <w:ind w:left="774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Figure S1</w:t>
                            </w:r>
                            <w:r w:rsidR="00457AE8" w:rsidRPr="00F45FBB">
                              <w:rPr>
                                <w:b/>
                                <w:lang w:val="en-GB"/>
                              </w:rPr>
                              <w:t>:</w:t>
                            </w:r>
                            <w:r w:rsidR="00F45FBB" w:rsidRPr="00F45FBB">
                              <w:rPr>
                                <w:b/>
                                <w:spacing w:val="-1"/>
                                <w:lang w:val="en-GB"/>
                              </w:rPr>
                              <w:t xml:space="preserve"> Hierarchical </w:t>
                            </w:r>
                            <w:r w:rsidR="00F45FBB">
                              <w:rPr>
                                <w:b/>
                                <w:spacing w:val="-1"/>
                                <w:lang w:val="en-GB"/>
                              </w:rPr>
                              <w:t xml:space="preserve">categorising </w:t>
                            </w:r>
                            <w:r w:rsidR="00F45FBB" w:rsidRPr="00F45FBB">
                              <w:rPr>
                                <w:b/>
                                <w:spacing w:val="-1"/>
                                <w:lang w:val="en-GB"/>
                              </w:rPr>
                              <w:t>of obstetric codes for mode of index birth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6ABBF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3pt;margin-top:56pt;width:548pt;height:20pt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" filled="f" stroked="f">
                <v:textbox inset="0,0,0,0">
                  <w:txbxContent>
                    <w:p w14:paraId="3051DDD6" w14:textId="03DBA8EF" w:rsidR="00457AE8" w:rsidRPr="00F45FBB" w:rsidRDefault="002711C6" w:rsidP="00457AE8">
                      <w:pPr>
                        <w:spacing w:before="24"/>
                        <w:ind w:left="774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Figure S1</w:t>
                      </w:r>
                      <w:r w:rsidR="00457AE8" w:rsidRPr="00F45FBB">
                        <w:rPr>
                          <w:b/>
                          <w:lang w:val="en-GB"/>
                        </w:rPr>
                        <w:t>:</w:t>
                      </w:r>
                      <w:r w:rsidR="00F45FBB" w:rsidRPr="00F45FBB">
                        <w:rPr>
                          <w:b/>
                          <w:spacing w:val="-1"/>
                          <w:lang w:val="en-GB"/>
                        </w:rPr>
                        <w:t xml:space="preserve"> Hierarchical </w:t>
                      </w:r>
                      <w:r w:rsidR="00F45FBB">
                        <w:rPr>
                          <w:b/>
                          <w:spacing w:val="-1"/>
                          <w:lang w:val="en-GB"/>
                        </w:rPr>
                        <w:t xml:space="preserve">categorising </w:t>
                      </w:r>
                      <w:r w:rsidR="00F45FBB" w:rsidRPr="00F45FBB">
                        <w:rPr>
                          <w:b/>
                          <w:spacing w:val="-1"/>
                          <w:lang w:val="en-GB"/>
                        </w:rPr>
                        <w:t>of obstetric codes for mode of index birth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DE0EC0" wp14:editId="31260270">
                <wp:simplePos x="0" y="0"/>
                <wp:positionH relativeFrom="column">
                  <wp:posOffset>1946910</wp:posOffset>
                </wp:positionH>
                <wp:positionV relativeFrom="paragraph">
                  <wp:posOffset>2018665</wp:posOffset>
                </wp:positionV>
                <wp:extent cx="4470400" cy="800100"/>
                <wp:effectExtent l="0" t="0" r="12700" b="12700"/>
                <wp:wrapNone/>
                <wp:docPr id="944397116" name="Afrundet 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04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3AFC4F" w14:textId="77777777" w:rsid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F4D5293" w14:textId="46EE387E" w:rsidR="00457AE8" w:rsidRP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57AE8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KMCA11, KMCA10A or KMCA10B</w:t>
                            </w:r>
                          </w:p>
                          <w:p w14:paraId="5FA062DB" w14:textId="243CDF72" w:rsidR="00457AE8" w:rsidRP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57AE8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and no KMCA10E or vacuum or forceps</w:t>
                            </w:r>
                          </w:p>
                          <w:p w14:paraId="6E71C927" w14:textId="77777777" w:rsidR="00457AE8" w:rsidRPr="00457AE8" w:rsidRDefault="00457AE8" w:rsidP="00457AE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CDE0EC0" id="Afrundet rektangel 2" o:spid="_x0000_s1027" style="position:absolute;margin-left:153.3pt;margin-top:158.95pt;width:352pt;height:6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" fillcolor="#d8d8d8 [2732]" strokecolor="#030e13 [484]" strokeweight="1pt">
                <v:stroke joinstyle="miter"/>
                <v:textbox>
                  <w:txbxContent>
                    <w:p w14:paraId="593AFC4F" w14:textId="77777777" w:rsid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</w:p>
                    <w:p w14:paraId="5F4D5293" w14:textId="46EE387E" w:rsidR="00457AE8" w:rsidRP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457AE8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KMCA11, KMCA10A or KMCA10B</w:t>
                      </w:r>
                    </w:p>
                    <w:p w14:paraId="5FA062DB" w14:textId="243CDF72" w:rsidR="00457AE8" w:rsidRP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457AE8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and no KMCA10E or vacuum or forceps</w:t>
                      </w:r>
                    </w:p>
                    <w:p w14:paraId="6E71C927" w14:textId="77777777" w:rsidR="00457AE8" w:rsidRPr="00457AE8" w:rsidRDefault="00457AE8" w:rsidP="00457AE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D78934" wp14:editId="3E27AA28">
                <wp:simplePos x="0" y="0"/>
                <wp:positionH relativeFrom="column">
                  <wp:posOffset>1946910</wp:posOffset>
                </wp:positionH>
                <wp:positionV relativeFrom="paragraph">
                  <wp:posOffset>1015365</wp:posOffset>
                </wp:positionV>
                <wp:extent cx="4470400" cy="800100"/>
                <wp:effectExtent l="0" t="0" r="12700" b="12700"/>
                <wp:wrapNone/>
                <wp:docPr id="660547463" name="Afrundet 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04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54F5A" w14:textId="77777777" w:rsid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2EC6A4D" w14:textId="03AFA122" w:rsidR="00457AE8" w:rsidRP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57AE8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KMCA12, KMCA10D, KMCA10E and no KMAE20, KMAF20, DO665 or DO631 and no second stage CB and no vacuum or forceps</w:t>
                            </w:r>
                          </w:p>
                          <w:p w14:paraId="1322CBDA" w14:textId="77777777" w:rsidR="00457AE8" w:rsidRPr="00457AE8" w:rsidRDefault="00457AE8" w:rsidP="00457AE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5D78934" id="_x0000_s1028" style="position:absolute;margin-left:153.3pt;margin-top:79.95pt;width:352pt;height:6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" fillcolor="#d8d8d8 [2732]" strokecolor="#030e13 [484]" strokeweight="1pt">
                <v:stroke joinstyle="miter"/>
                <v:textbox>
                  <w:txbxContent>
                    <w:p w14:paraId="03C54F5A" w14:textId="77777777" w:rsid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</w:p>
                    <w:p w14:paraId="02EC6A4D" w14:textId="03AFA122" w:rsidR="00457AE8" w:rsidRP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457AE8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KMCA12, KMCA10D, KMCA10E and no KMAE20, KMAF20, DO665 or DO631 and no second stage CB and no vacuum or forceps</w:t>
                      </w:r>
                    </w:p>
                    <w:p w14:paraId="1322CBDA" w14:textId="77777777" w:rsidR="00457AE8" w:rsidRPr="00457AE8" w:rsidRDefault="00457AE8" w:rsidP="00457AE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516FF0" wp14:editId="291FDAE2">
                <wp:simplePos x="0" y="0"/>
                <wp:positionH relativeFrom="column">
                  <wp:posOffset>1946910</wp:posOffset>
                </wp:positionH>
                <wp:positionV relativeFrom="paragraph">
                  <wp:posOffset>-26035</wp:posOffset>
                </wp:positionV>
                <wp:extent cx="4470400" cy="800100"/>
                <wp:effectExtent l="0" t="0" r="12700" b="12700"/>
                <wp:wrapNone/>
                <wp:docPr id="1020093959" name="Afrundet 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04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BF023" w14:textId="77777777" w:rsid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8C81F93" w14:textId="5E281B72" w:rsidR="00457AE8" w:rsidRPr="00457AE8" w:rsidRDefault="00457AE8" w:rsidP="00457AE8">
                            <w:pPr>
                              <w:ind w:left="72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57AE8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KMCA12, KMCA10D, KMCA10E and KMAE20 or KMAF20 or DO665 or DO631 or vacuum or forceps</w:t>
                            </w:r>
                          </w:p>
                          <w:p w14:paraId="683F6F92" w14:textId="6CCCFF39" w:rsidR="00457AE8" w:rsidRPr="00457AE8" w:rsidRDefault="00457AE8" w:rsidP="00457AE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F516FF0" id="_x0000_s1029" style="position:absolute;margin-left:153.3pt;margin-top:-2.05pt;width:352pt;height:6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" fillcolor="#d8d8d8 [2732]" strokecolor="#030e13 [484]" strokeweight="1pt">
                <v:stroke joinstyle="miter"/>
                <v:textbox>
                  <w:txbxContent>
                    <w:p w14:paraId="0BABF023" w14:textId="77777777" w:rsid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</w:p>
                    <w:p w14:paraId="18C81F93" w14:textId="5E281B72" w:rsidR="00457AE8" w:rsidRPr="00457AE8" w:rsidRDefault="00457AE8" w:rsidP="00457AE8">
                      <w:pPr>
                        <w:ind w:left="72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457AE8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KMCA12, KMCA10D, KMCA10E and KMAE20 or KMAF20 or DO665 or DO631 or vacuum or forceps</w:t>
                      </w:r>
                    </w:p>
                    <w:p w14:paraId="683F6F92" w14:textId="6CCCFF39" w:rsidR="00457AE8" w:rsidRPr="00457AE8" w:rsidRDefault="00457AE8" w:rsidP="00457AE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F5B7DE" wp14:editId="30AACFE2">
                <wp:simplePos x="0" y="0"/>
                <wp:positionH relativeFrom="column">
                  <wp:posOffset>-186690</wp:posOffset>
                </wp:positionH>
                <wp:positionV relativeFrom="paragraph">
                  <wp:posOffset>2018665</wp:posOffset>
                </wp:positionV>
                <wp:extent cx="1955800" cy="800100"/>
                <wp:effectExtent l="0" t="0" r="12700" b="12700"/>
                <wp:wrapNone/>
                <wp:docPr id="397957219" name="Afrundet 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B458F4" w14:textId="39D88F0C" w:rsidR="00457AE8" w:rsidRPr="00457AE8" w:rsidRDefault="00457AE8" w:rsidP="00457AE8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</w:pPr>
                            <w:r w:rsidRPr="00457AE8">
                              <w:rPr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Prelabour C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F5B7DE" id="Afrundet rektangel 1" o:spid="_x0000_s1030" style="position:absolute;margin-left:-14.7pt;margin-top:158.95pt;width:154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" fillcolor="#a5a5a5 [2092]" strokecolor="#030e13 [484]" strokeweight="1pt">
                <v:stroke joinstyle="miter"/>
                <v:textbox>
                  <w:txbxContent>
                    <w:p w14:paraId="23B458F4" w14:textId="39D88F0C" w:rsidR="00457AE8" w:rsidRPr="00457AE8" w:rsidRDefault="00457AE8" w:rsidP="00457AE8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GB"/>
                        </w:rPr>
                      </w:pPr>
                      <w:r w:rsidRPr="00457AE8">
                        <w:rPr>
                          <w:b/>
                          <w:bCs/>
                          <w:color w:val="000000" w:themeColor="text1"/>
                          <w:lang w:val="en-GB"/>
                        </w:rPr>
                        <w:t>Prelabour CB</w:t>
                      </w:r>
                    </w:p>
                  </w:txbxContent>
                </v:textbox>
              </v:roundrect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0D4A79" wp14:editId="23F5DC8E">
                <wp:simplePos x="0" y="0"/>
                <wp:positionH relativeFrom="column">
                  <wp:posOffset>-186690</wp:posOffset>
                </wp:positionH>
                <wp:positionV relativeFrom="paragraph">
                  <wp:posOffset>1002665</wp:posOffset>
                </wp:positionV>
                <wp:extent cx="1955800" cy="800100"/>
                <wp:effectExtent l="0" t="0" r="12700" b="12700"/>
                <wp:wrapNone/>
                <wp:docPr id="291138352" name="Afrundet 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18912" w14:textId="02035A14" w:rsidR="00457AE8" w:rsidRPr="00457AE8" w:rsidRDefault="00457AE8" w:rsidP="00457AE8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457AE8">
                              <w:rPr>
                                <w:b/>
                                <w:bCs/>
                                <w:color w:val="000000" w:themeColor="text1"/>
                              </w:rPr>
                              <w:t>First stage C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0D4A79" id="_x0000_s1031" style="position:absolute;margin-left:-14.7pt;margin-top:78.95pt;width:154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" fillcolor="#a5a5a5 [2092]" strokecolor="#030e13 [484]" strokeweight="1pt">
                <v:stroke joinstyle="miter"/>
                <v:textbox>
                  <w:txbxContent>
                    <w:p w14:paraId="0B718912" w14:textId="02035A14" w:rsidR="00457AE8" w:rsidRPr="00457AE8" w:rsidRDefault="00457AE8" w:rsidP="00457AE8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457AE8">
                        <w:rPr>
                          <w:b/>
                          <w:bCs/>
                          <w:color w:val="000000" w:themeColor="text1"/>
                        </w:rPr>
                        <w:t>First stage CB</w:t>
                      </w:r>
                    </w:p>
                  </w:txbxContent>
                </v:textbox>
              </v:roundrect>
            </w:pict>
          </mc:Fallback>
        </mc:AlternateContent>
      </w:r>
      <w:r w:rsidRPr="00457AE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0F93C" wp14:editId="2A1B0A0E">
                <wp:simplePos x="0" y="0"/>
                <wp:positionH relativeFrom="column">
                  <wp:posOffset>-186690</wp:posOffset>
                </wp:positionH>
                <wp:positionV relativeFrom="paragraph">
                  <wp:posOffset>-26035</wp:posOffset>
                </wp:positionV>
                <wp:extent cx="1955800" cy="800100"/>
                <wp:effectExtent l="0" t="0" r="12700" b="12700"/>
                <wp:wrapNone/>
                <wp:docPr id="1473825669" name="Afrundet 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8001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5B7010" w14:textId="0BC1A7C5" w:rsidR="00457AE8" w:rsidRPr="00457AE8" w:rsidRDefault="00457AE8" w:rsidP="00457AE8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457AE8">
                              <w:rPr>
                                <w:b/>
                                <w:bCs/>
                                <w:color w:val="000000" w:themeColor="text1"/>
                              </w:rPr>
                              <w:t>Second stage C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50F93C" id="_x0000_s1032" style="position:absolute;margin-left:-14.7pt;margin-top:-2.05pt;width:154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" fillcolor="#a5a5a5 [2092]" strokecolor="#030e13 [484]" strokeweight="1pt">
                <v:stroke joinstyle="miter"/>
                <v:textbox>
                  <w:txbxContent>
                    <w:p w14:paraId="575B7010" w14:textId="0BC1A7C5" w:rsidR="00457AE8" w:rsidRPr="00457AE8" w:rsidRDefault="00457AE8" w:rsidP="00457AE8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457AE8">
                        <w:rPr>
                          <w:b/>
                          <w:bCs/>
                          <w:color w:val="000000" w:themeColor="text1"/>
                        </w:rPr>
                        <w:t>Second stage CB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FA42E27" w14:textId="77777777" w:rsidR="00D669F5" w:rsidRPr="00D669F5" w:rsidRDefault="00D669F5" w:rsidP="00D669F5">
      <w:pPr>
        <w:rPr>
          <w:lang w:val="en-GB"/>
        </w:rPr>
      </w:pPr>
    </w:p>
    <w:p w14:paraId="574D0475" w14:textId="77777777" w:rsidR="00D669F5" w:rsidRPr="00D669F5" w:rsidRDefault="00D669F5" w:rsidP="00D669F5">
      <w:pPr>
        <w:rPr>
          <w:lang w:val="en-GB"/>
        </w:rPr>
      </w:pPr>
    </w:p>
    <w:p w14:paraId="5D4686AE" w14:textId="77777777" w:rsidR="00D669F5" w:rsidRPr="00D669F5" w:rsidRDefault="00D669F5" w:rsidP="00D669F5">
      <w:pPr>
        <w:rPr>
          <w:lang w:val="en-GB"/>
        </w:rPr>
      </w:pPr>
    </w:p>
    <w:p w14:paraId="0826A275" w14:textId="77777777" w:rsidR="00D669F5" w:rsidRPr="00D669F5" w:rsidRDefault="00D669F5" w:rsidP="00D669F5">
      <w:pPr>
        <w:rPr>
          <w:lang w:val="en-GB"/>
        </w:rPr>
      </w:pPr>
    </w:p>
    <w:p w14:paraId="3B66554A" w14:textId="77777777" w:rsidR="00D669F5" w:rsidRPr="00D669F5" w:rsidRDefault="00D669F5" w:rsidP="00D669F5">
      <w:pPr>
        <w:rPr>
          <w:lang w:val="en-GB"/>
        </w:rPr>
      </w:pPr>
    </w:p>
    <w:p w14:paraId="18B498FD" w14:textId="77777777" w:rsidR="00D669F5" w:rsidRPr="00D669F5" w:rsidRDefault="00D669F5" w:rsidP="00D669F5">
      <w:pPr>
        <w:rPr>
          <w:lang w:val="en-GB"/>
        </w:rPr>
      </w:pPr>
    </w:p>
    <w:p w14:paraId="249EA84F" w14:textId="77777777" w:rsidR="00D669F5" w:rsidRPr="00D669F5" w:rsidRDefault="00D669F5" w:rsidP="00D669F5">
      <w:pPr>
        <w:rPr>
          <w:lang w:val="en-GB"/>
        </w:rPr>
      </w:pPr>
    </w:p>
    <w:p w14:paraId="52D71139" w14:textId="77777777" w:rsidR="00D669F5" w:rsidRPr="00D669F5" w:rsidRDefault="00D669F5" w:rsidP="00D669F5">
      <w:pPr>
        <w:rPr>
          <w:lang w:val="en-GB"/>
        </w:rPr>
      </w:pPr>
    </w:p>
    <w:p w14:paraId="241C4C03" w14:textId="77777777" w:rsidR="00D669F5" w:rsidRPr="00D669F5" w:rsidRDefault="00D669F5" w:rsidP="00D669F5">
      <w:pPr>
        <w:rPr>
          <w:lang w:val="en-GB"/>
        </w:rPr>
      </w:pPr>
    </w:p>
    <w:p w14:paraId="55E3BAB5" w14:textId="77777777" w:rsidR="00D669F5" w:rsidRPr="00D669F5" w:rsidRDefault="00D669F5" w:rsidP="00D669F5">
      <w:pPr>
        <w:rPr>
          <w:lang w:val="en-GB"/>
        </w:rPr>
      </w:pPr>
    </w:p>
    <w:p w14:paraId="3F9582AE" w14:textId="77777777" w:rsidR="00D669F5" w:rsidRPr="00D669F5" w:rsidRDefault="00D669F5" w:rsidP="00D669F5">
      <w:pPr>
        <w:rPr>
          <w:lang w:val="en-GB"/>
        </w:rPr>
      </w:pPr>
    </w:p>
    <w:p w14:paraId="0CE016D3" w14:textId="77777777" w:rsidR="00D669F5" w:rsidRPr="00D669F5" w:rsidRDefault="00D669F5" w:rsidP="00D669F5">
      <w:pPr>
        <w:rPr>
          <w:lang w:val="en-GB"/>
        </w:rPr>
      </w:pPr>
    </w:p>
    <w:p w14:paraId="07D9AD62" w14:textId="77777777" w:rsidR="00D669F5" w:rsidRPr="00D669F5" w:rsidRDefault="00D669F5" w:rsidP="00D669F5">
      <w:pPr>
        <w:rPr>
          <w:lang w:val="en-GB"/>
        </w:rPr>
      </w:pPr>
    </w:p>
    <w:p w14:paraId="77705043" w14:textId="77777777" w:rsidR="00D669F5" w:rsidRPr="00D669F5" w:rsidRDefault="00D669F5" w:rsidP="00D669F5">
      <w:pPr>
        <w:rPr>
          <w:lang w:val="en-GB"/>
        </w:rPr>
      </w:pPr>
    </w:p>
    <w:p w14:paraId="3D21BBF0" w14:textId="77777777" w:rsidR="00D669F5" w:rsidRPr="00D669F5" w:rsidRDefault="00D669F5" w:rsidP="00D669F5">
      <w:pPr>
        <w:rPr>
          <w:lang w:val="en-GB"/>
        </w:rPr>
      </w:pPr>
    </w:p>
    <w:p w14:paraId="254F4A3E" w14:textId="77777777" w:rsidR="00D669F5" w:rsidRDefault="00D669F5" w:rsidP="00D669F5">
      <w:pPr>
        <w:rPr>
          <w:lang w:val="en-GB"/>
        </w:rPr>
      </w:pPr>
    </w:p>
    <w:p w14:paraId="464150E1" w14:textId="65C051CE" w:rsidR="00D669F5" w:rsidRPr="00D669F5" w:rsidRDefault="00D669F5" w:rsidP="00D669F5">
      <w:pPr>
        <w:rPr>
          <w:lang w:val="en-GB"/>
        </w:rPr>
      </w:pPr>
    </w:p>
    <w:p w14:paraId="79056D7E" w14:textId="77777777" w:rsidR="00D669F5" w:rsidRPr="00D669F5" w:rsidRDefault="00D669F5" w:rsidP="00D669F5">
      <w:pPr>
        <w:tabs>
          <w:tab w:val="left" w:pos="2040"/>
        </w:tabs>
        <w:rPr>
          <w:lang w:val="en-GB"/>
        </w:rPr>
      </w:pPr>
      <w:r>
        <w:rPr>
          <w:lang w:val="en-GB"/>
        </w:rPr>
        <w:tab/>
      </w:r>
    </w:p>
    <w:tbl>
      <w:tblPr>
        <w:tblStyle w:val="Tabel-Gitter"/>
        <w:tblpPr w:leftFromText="141" w:rightFromText="141" w:vertAnchor="text" w:horzAnchor="margin" w:tblpY="298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D669F5" w14:paraId="38EF9D51" w14:textId="77777777" w:rsidTr="00D669F5">
        <w:tc>
          <w:tcPr>
            <w:tcW w:w="2972" w:type="dxa"/>
            <w:shd w:val="clear" w:color="auto" w:fill="D9D9D9" w:themeFill="background1" w:themeFillShade="D9"/>
          </w:tcPr>
          <w:p w14:paraId="30FA67A6" w14:textId="77777777" w:rsidR="00D669F5" w:rsidRPr="00CA0046" w:rsidRDefault="00D669F5" w:rsidP="00D669F5">
            <w:pPr>
              <w:spacing w:line="360" w:lineRule="auto"/>
              <w:rPr>
                <w:b/>
                <w:bCs/>
                <w:lang w:val="en-GB"/>
              </w:rPr>
            </w:pPr>
            <w:r w:rsidRPr="00CA0046">
              <w:rPr>
                <w:b/>
                <w:bCs/>
                <w:lang w:val="en-GB"/>
              </w:rPr>
              <w:t>Procedural codes</w:t>
            </w:r>
          </w:p>
        </w:tc>
        <w:tc>
          <w:tcPr>
            <w:tcW w:w="6656" w:type="dxa"/>
            <w:shd w:val="clear" w:color="auto" w:fill="D9D9D9" w:themeFill="background1" w:themeFillShade="D9"/>
          </w:tcPr>
          <w:p w14:paraId="116709CC" w14:textId="77777777" w:rsidR="00D669F5" w:rsidRPr="00CA0046" w:rsidRDefault="00D669F5" w:rsidP="00D669F5">
            <w:pPr>
              <w:spacing w:line="360" w:lineRule="auto"/>
              <w:rPr>
                <w:b/>
                <w:bCs/>
                <w:lang w:val="en-GB"/>
              </w:rPr>
            </w:pPr>
            <w:r w:rsidRPr="00CA0046">
              <w:rPr>
                <w:b/>
                <w:bCs/>
                <w:lang w:val="en-GB"/>
              </w:rPr>
              <w:t>Description</w:t>
            </w:r>
          </w:p>
        </w:tc>
      </w:tr>
      <w:tr w:rsidR="00D669F5" w14:paraId="11487339" w14:textId="77777777" w:rsidTr="00D669F5">
        <w:tc>
          <w:tcPr>
            <w:tcW w:w="2972" w:type="dxa"/>
          </w:tcPr>
          <w:p w14:paraId="5B730DD5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1</w:t>
            </w:r>
          </w:p>
        </w:tc>
        <w:tc>
          <w:tcPr>
            <w:tcW w:w="6656" w:type="dxa"/>
          </w:tcPr>
          <w:p w14:paraId="67E68350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relabour caesarean birth</w:t>
            </w:r>
          </w:p>
        </w:tc>
      </w:tr>
      <w:tr w:rsidR="00D669F5" w14:paraId="16031783" w14:textId="77777777" w:rsidTr="00D669F5">
        <w:tc>
          <w:tcPr>
            <w:tcW w:w="2972" w:type="dxa"/>
          </w:tcPr>
          <w:p w14:paraId="23791F69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2</w:t>
            </w:r>
          </w:p>
        </w:tc>
        <w:tc>
          <w:tcPr>
            <w:tcW w:w="6656" w:type="dxa"/>
          </w:tcPr>
          <w:p w14:paraId="78B6C07B" w14:textId="20D5510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aesarean birth in </w:t>
            </w:r>
            <w:r w:rsidR="00CE6458">
              <w:rPr>
                <w:lang w:val="en-GB"/>
              </w:rPr>
              <w:t>labour</w:t>
            </w:r>
          </w:p>
        </w:tc>
      </w:tr>
      <w:tr w:rsidR="00D669F5" w14:paraId="733C28A9" w14:textId="77777777" w:rsidTr="00D669F5">
        <w:tc>
          <w:tcPr>
            <w:tcW w:w="2972" w:type="dxa"/>
          </w:tcPr>
          <w:p w14:paraId="0FA9B491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0A</w:t>
            </w:r>
          </w:p>
        </w:tc>
        <w:tc>
          <w:tcPr>
            <w:tcW w:w="6656" w:type="dxa"/>
          </w:tcPr>
          <w:p w14:paraId="7C80C616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cute caesarean birth prelabour</w:t>
            </w:r>
          </w:p>
        </w:tc>
      </w:tr>
      <w:tr w:rsidR="00D669F5" w14:paraId="5D8F68E4" w14:textId="77777777" w:rsidTr="00D669F5">
        <w:tc>
          <w:tcPr>
            <w:tcW w:w="2972" w:type="dxa"/>
          </w:tcPr>
          <w:p w14:paraId="65F0C02C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0B</w:t>
            </w:r>
          </w:p>
        </w:tc>
        <w:tc>
          <w:tcPr>
            <w:tcW w:w="6656" w:type="dxa"/>
          </w:tcPr>
          <w:p w14:paraId="60093DA9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aesarean birth planned prelabour</w:t>
            </w:r>
          </w:p>
        </w:tc>
      </w:tr>
      <w:tr w:rsidR="00D669F5" w14:paraId="3E06CD43" w14:textId="77777777" w:rsidTr="00D669F5">
        <w:tc>
          <w:tcPr>
            <w:tcW w:w="2972" w:type="dxa"/>
          </w:tcPr>
          <w:p w14:paraId="61B7CD44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0D</w:t>
            </w:r>
          </w:p>
        </w:tc>
        <w:tc>
          <w:tcPr>
            <w:tcW w:w="6656" w:type="dxa"/>
          </w:tcPr>
          <w:p w14:paraId="634A8CC2" w14:textId="7071943B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aesarean birth in </w:t>
            </w:r>
            <w:r w:rsidR="00722A31">
              <w:rPr>
                <w:lang w:val="en-GB"/>
              </w:rPr>
              <w:t>labour</w:t>
            </w:r>
          </w:p>
        </w:tc>
      </w:tr>
      <w:tr w:rsidR="00D669F5" w14:paraId="193E1A91" w14:textId="77777777" w:rsidTr="00D669F5">
        <w:tc>
          <w:tcPr>
            <w:tcW w:w="2972" w:type="dxa"/>
          </w:tcPr>
          <w:p w14:paraId="25FD5490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CA10E</w:t>
            </w:r>
          </w:p>
        </w:tc>
        <w:tc>
          <w:tcPr>
            <w:tcW w:w="6656" w:type="dxa"/>
          </w:tcPr>
          <w:p w14:paraId="02A1EE42" w14:textId="7ACC3694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cute caesarean birth in </w:t>
            </w:r>
            <w:r w:rsidR="00DA16A3">
              <w:rPr>
                <w:lang w:val="en-GB"/>
              </w:rPr>
              <w:t>labour</w:t>
            </w:r>
          </w:p>
        </w:tc>
      </w:tr>
      <w:tr w:rsidR="00D669F5" w14:paraId="1A1F6AB9" w14:textId="77777777" w:rsidTr="00D669F5">
        <w:tc>
          <w:tcPr>
            <w:tcW w:w="2972" w:type="dxa"/>
          </w:tcPr>
          <w:p w14:paraId="7E8DF62E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AE20</w:t>
            </w:r>
          </w:p>
        </w:tc>
        <w:tc>
          <w:tcPr>
            <w:tcW w:w="6656" w:type="dxa"/>
          </w:tcPr>
          <w:p w14:paraId="272A3AD3" w14:textId="49A38A72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nsuccessful attempt of vacuum extraction</w:t>
            </w:r>
          </w:p>
        </w:tc>
      </w:tr>
      <w:tr w:rsidR="00D669F5" w14:paraId="14728A17" w14:textId="77777777" w:rsidTr="00D669F5">
        <w:tc>
          <w:tcPr>
            <w:tcW w:w="2972" w:type="dxa"/>
          </w:tcPr>
          <w:p w14:paraId="424E0C48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AF20</w:t>
            </w:r>
          </w:p>
        </w:tc>
        <w:tc>
          <w:tcPr>
            <w:tcW w:w="6656" w:type="dxa"/>
          </w:tcPr>
          <w:p w14:paraId="4739EE2A" w14:textId="0DDCC2B3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Unsuccessful attempt of forceps </w:t>
            </w:r>
          </w:p>
        </w:tc>
      </w:tr>
      <w:tr w:rsidR="00D669F5" w14:paraId="5A85AD0F" w14:textId="77777777" w:rsidTr="00D669F5">
        <w:tc>
          <w:tcPr>
            <w:tcW w:w="2972" w:type="dxa"/>
          </w:tcPr>
          <w:p w14:paraId="09285D1D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O665</w:t>
            </w:r>
          </w:p>
        </w:tc>
        <w:tc>
          <w:tcPr>
            <w:tcW w:w="6656" w:type="dxa"/>
          </w:tcPr>
          <w:p w14:paraId="6C88E352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nsuccessful attempt of birth by use of vacuum extraction or forceps</w:t>
            </w:r>
          </w:p>
        </w:tc>
      </w:tr>
      <w:tr w:rsidR="00D669F5" w14:paraId="13E58485" w14:textId="77777777" w:rsidTr="00D669F5">
        <w:tc>
          <w:tcPr>
            <w:tcW w:w="2972" w:type="dxa"/>
          </w:tcPr>
          <w:p w14:paraId="554D046B" w14:textId="77777777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O631</w:t>
            </w:r>
          </w:p>
        </w:tc>
        <w:tc>
          <w:tcPr>
            <w:tcW w:w="6656" w:type="dxa"/>
          </w:tcPr>
          <w:p w14:paraId="06AF7343" w14:textId="54D4CEB4" w:rsidR="00D669F5" w:rsidRDefault="00D669F5" w:rsidP="00D669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aesarean </w:t>
            </w:r>
            <w:r w:rsidR="004B1D93">
              <w:rPr>
                <w:lang w:val="en-GB"/>
              </w:rPr>
              <w:t xml:space="preserve">birth </w:t>
            </w:r>
            <w:r>
              <w:rPr>
                <w:lang w:val="en-GB"/>
              </w:rPr>
              <w:t>after prolonged second stage of labour</w:t>
            </w:r>
          </w:p>
        </w:tc>
      </w:tr>
    </w:tbl>
    <w:p w14:paraId="3D1362DB" w14:textId="3AC3B46A" w:rsidR="00D669F5" w:rsidRDefault="00D669F5" w:rsidP="00D669F5">
      <w:pPr>
        <w:tabs>
          <w:tab w:val="left" w:pos="2040"/>
        </w:tabs>
        <w:rPr>
          <w:lang w:val="en-GB"/>
        </w:rPr>
      </w:pPr>
    </w:p>
    <w:p w14:paraId="471A1E4D" w14:textId="77777777" w:rsidR="00D669F5" w:rsidRDefault="00D669F5" w:rsidP="00D669F5">
      <w:pPr>
        <w:rPr>
          <w:lang w:val="en-GB"/>
        </w:rPr>
      </w:pPr>
    </w:p>
    <w:tbl>
      <w:tblPr>
        <w:tblStyle w:val="Tabel-Gitter"/>
        <w:tblpPr w:leftFromText="141" w:rightFromText="141" w:vertAnchor="text" w:horzAnchor="margin" w:tblpY="298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D669F5" w:rsidRPr="00D669F5" w14:paraId="3515FED8" w14:textId="77777777" w:rsidTr="0098711F">
        <w:tc>
          <w:tcPr>
            <w:tcW w:w="2972" w:type="dxa"/>
            <w:shd w:val="clear" w:color="auto" w:fill="D9D9D9" w:themeFill="background1" w:themeFillShade="D9"/>
          </w:tcPr>
          <w:p w14:paraId="5B2F5528" w14:textId="6F6F9E3D" w:rsidR="00D669F5" w:rsidRPr="00D669F5" w:rsidRDefault="00D669F5" w:rsidP="0098711F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6656" w:type="dxa"/>
            <w:shd w:val="clear" w:color="auto" w:fill="D9D9D9" w:themeFill="background1" w:themeFillShade="D9"/>
          </w:tcPr>
          <w:p w14:paraId="41E2CE6D" w14:textId="77777777" w:rsidR="00D669F5" w:rsidRPr="00D669F5" w:rsidRDefault="00D669F5" w:rsidP="0098711F">
            <w:pPr>
              <w:spacing w:line="360" w:lineRule="auto"/>
              <w:rPr>
                <w:b/>
                <w:bCs/>
                <w:lang w:val="en-GB"/>
              </w:rPr>
            </w:pPr>
            <w:r w:rsidRPr="00D669F5">
              <w:rPr>
                <w:b/>
                <w:bCs/>
                <w:lang w:val="en-GB"/>
              </w:rPr>
              <w:t>Description</w:t>
            </w:r>
          </w:p>
        </w:tc>
      </w:tr>
      <w:tr w:rsidR="00D669F5" w14:paraId="2CEF44F2" w14:textId="77777777" w:rsidTr="0098711F">
        <w:tc>
          <w:tcPr>
            <w:tcW w:w="2972" w:type="dxa"/>
          </w:tcPr>
          <w:p w14:paraId="27DE76BE" w14:textId="3A6148CE" w:rsidR="00D669F5" w:rsidRDefault="00D669F5" w:rsidP="0098711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acuum extraction</w:t>
            </w:r>
          </w:p>
        </w:tc>
        <w:tc>
          <w:tcPr>
            <w:tcW w:w="6656" w:type="dxa"/>
          </w:tcPr>
          <w:p w14:paraId="1C7E1B6F" w14:textId="6663D8EB" w:rsidR="00D669F5" w:rsidRDefault="00CA0046" w:rsidP="0098711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MAE00 or KMAE03 or DO81</w:t>
            </w:r>
          </w:p>
        </w:tc>
      </w:tr>
    </w:tbl>
    <w:p w14:paraId="5C8AFD96" w14:textId="38369522" w:rsidR="00D669F5" w:rsidRPr="00D669F5" w:rsidRDefault="00D669F5" w:rsidP="00D669F5">
      <w:pPr>
        <w:rPr>
          <w:lang w:val="en-GB"/>
        </w:rPr>
      </w:pPr>
    </w:p>
    <w:p w14:paraId="0DE33370" w14:textId="3C8B106C" w:rsidR="00D669F5" w:rsidRPr="00D669F5" w:rsidRDefault="00880825" w:rsidP="00D669F5">
      <w:pPr>
        <w:rPr>
          <w:lang w:val="en-GB"/>
        </w:rPr>
      </w:pP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794BD36E" wp14:editId="513C7329">
                <wp:simplePos x="0" y="0"/>
                <wp:positionH relativeFrom="page">
                  <wp:posOffset>342900</wp:posOffset>
                </wp:positionH>
                <wp:positionV relativeFrom="page">
                  <wp:posOffset>8051800</wp:posOffset>
                </wp:positionV>
                <wp:extent cx="8928100" cy="596900"/>
                <wp:effectExtent l="0" t="0" r="0" b="0"/>
                <wp:wrapNone/>
                <wp:docPr id="3" name="Textbox 3" descr="#AnnotID =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928100" cy="596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BEEE9F" w14:textId="053950F3" w:rsidR="00880825" w:rsidRPr="005148D3" w:rsidRDefault="00880825" w:rsidP="00880825">
                            <w:pPr>
                              <w:pStyle w:val="Brdtekst"/>
                              <w:ind w:left="81"/>
                              <w:rPr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B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aesarean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birth</w:t>
                            </w:r>
                          </w:p>
                          <w:p w14:paraId="13D50FF9" w14:textId="77777777" w:rsidR="00880825" w:rsidRPr="005148D3" w:rsidRDefault="00880825" w:rsidP="00880825">
                            <w:pPr>
                              <w:pStyle w:val="Brdtekst"/>
                              <w:ind w:left="81"/>
                              <w:rPr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BD36E" id="Textbox 3" o:spid="_x0000_s1033" type="#_x0000_t202" alt="#AnnotID = 82" style="position:absolute;margin-left:27pt;margin-top:634pt;width:703pt;height:47pt;z-index:251672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" filled="f" stroked="f">
                <v:textbox inset="0,0,0,0">
                  <w:txbxContent>
                    <w:p w14:paraId="0CBEEE9F" w14:textId="053950F3" w:rsidR="00880825" w:rsidRPr="005148D3" w:rsidRDefault="00880825" w:rsidP="00880825">
                      <w:pPr>
                        <w:pStyle w:val="Brdtekst"/>
                        <w:ind w:left="81"/>
                        <w:rPr>
                          <w:b w:val="0"/>
                          <w:bCs w:val="0"/>
                          <w:sz w:val="18"/>
                          <w:szCs w:val="18"/>
                        </w:rPr>
                      </w:pP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B,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aesarean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birth</w:t>
                      </w:r>
                    </w:p>
                    <w:p w14:paraId="13D50FF9" w14:textId="77777777" w:rsidR="00880825" w:rsidRPr="005148D3" w:rsidRDefault="00880825" w:rsidP="00880825">
                      <w:pPr>
                        <w:pStyle w:val="Brdtekst"/>
                        <w:ind w:left="81"/>
                        <w:rPr>
                          <w:b w:val="0"/>
                          <w:bCs w:val="0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02BE005" w14:textId="7EEF4731" w:rsidR="00D669F5" w:rsidRPr="00D669F5" w:rsidRDefault="00D669F5" w:rsidP="00D669F5">
      <w:pPr>
        <w:rPr>
          <w:lang w:val="en-GB"/>
        </w:rPr>
      </w:pPr>
    </w:p>
    <w:sectPr w:rsidR="00D669F5" w:rsidRPr="00D669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BB84D" w14:textId="77777777" w:rsidR="005A50ED" w:rsidRDefault="005A50ED" w:rsidP="00457AE8">
      <w:r>
        <w:separator/>
      </w:r>
    </w:p>
  </w:endnote>
  <w:endnote w:type="continuationSeparator" w:id="0">
    <w:p w14:paraId="48A645C9" w14:textId="77777777" w:rsidR="005A50ED" w:rsidRDefault="005A50ED" w:rsidP="0045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F413F" w14:textId="77777777" w:rsidR="005A50ED" w:rsidRDefault="005A50ED" w:rsidP="00457AE8">
      <w:r>
        <w:separator/>
      </w:r>
    </w:p>
  </w:footnote>
  <w:footnote w:type="continuationSeparator" w:id="0">
    <w:p w14:paraId="3147C295" w14:textId="77777777" w:rsidR="005A50ED" w:rsidRDefault="005A50ED" w:rsidP="00457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1791"/>
    <w:multiLevelType w:val="hybridMultilevel"/>
    <w:tmpl w:val="7450AA7A"/>
    <w:lvl w:ilvl="0" w:tplc="B82AC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4C49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702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8449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FAB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8801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30F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BA9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BC4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02863AC"/>
    <w:multiLevelType w:val="hybridMultilevel"/>
    <w:tmpl w:val="01CC4D24"/>
    <w:lvl w:ilvl="0" w:tplc="C4801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92D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A4F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5C1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4EE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E04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C614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08D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87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77153FD9"/>
    <w:multiLevelType w:val="hybridMultilevel"/>
    <w:tmpl w:val="72DAB02A"/>
    <w:lvl w:ilvl="0" w:tplc="D2DE4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E011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B208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7E42E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DAA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14C8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BE6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70B1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6F29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561400773">
    <w:abstractNumId w:val="0"/>
  </w:num>
  <w:num w:numId="2" w16cid:durableId="1666594136">
    <w:abstractNumId w:val="1"/>
  </w:num>
  <w:num w:numId="3" w16cid:durableId="12972991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E8"/>
    <w:rsid w:val="0002103E"/>
    <w:rsid w:val="00027532"/>
    <w:rsid w:val="0004449A"/>
    <w:rsid w:val="00050744"/>
    <w:rsid w:val="00061BCF"/>
    <w:rsid w:val="00063470"/>
    <w:rsid w:val="000C4F2C"/>
    <w:rsid w:val="000E5296"/>
    <w:rsid w:val="000F52F2"/>
    <w:rsid w:val="001007E5"/>
    <w:rsid w:val="00121185"/>
    <w:rsid w:val="0015378F"/>
    <w:rsid w:val="001A6939"/>
    <w:rsid w:val="001A71C9"/>
    <w:rsid w:val="001B4B3A"/>
    <w:rsid w:val="001F11D3"/>
    <w:rsid w:val="001F7330"/>
    <w:rsid w:val="00210367"/>
    <w:rsid w:val="00217753"/>
    <w:rsid w:val="00230C15"/>
    <w:rsid w:val="002517AB"/>
    <w:rsid w:val="00263E86"/>
    <w:rsid w:val="002711C6"/>
    <w:rsid w:val="00283061"/>
    <w:rsid w:val="002A144D"/>
    <w:rsid w:val="002C4AA6"/>
    <w:rsid w:val="002F69E1"/>
    <w:rsid w:val="00306328"/>
    <w:rsid w:val="00306E1B"/>
    <w:rsid w:val="00322A06"/>
    <w:rsid w:val="0034014F"/>
    <w:rsid w:val="003515F1"/>
    <w:rsid w:val="00351C64"/>
    <w:rsid w:val="003525AA"/>
    <w:rsid w:val="00360DB3"/>
    <w:rsid w:val="003A64B2"/>
    <w:rsid w:val="003C74B4"/>
    <w:rsid w:val="003D77C6"/>
    <w:rsid w:val="00435401"/>
    <w:rsid w:val="00457AE8"/>
    <w:rsid w:val="00486793"/>
    <w:rsid w:val="00491A2C"/>
    <w:rsid w:val="00494A11"/>
    <w:rsid w:val="004B1D93"/>
    <w:rsid w:val="004C5C96"/>
    <w:rsid w:val="004E7E55"/>
    <w:rsid w:val="0051167A"/>
    <w:rsid w:val="005366B8"/>
    <w:rsid w:val="00554284"/>
    <w:rsid w:val="00561666"/>
    <w:rsid w:val="0057022D"/>
    <w:rsid w:val="00570691"/>
    <w:rsid w:val="00572152"/>
    <w:rsid w:val="00580BF7"/>
    <w:rsid w:val="00583316"/>
    <w:rsid w:val="005A50ED"/>
    <w:rsid w:val="005A624B"/>
    <w:rsid w:val="005B0FE8"/>
    <w:rsid w:val="005C4353"/>
    <w:rsid w:val="005C7430"/>
    <w:rsid w:val="00647C3D"/>
    <w:rsid w:val="00671E5D"/>
    <w:rsid w:val="006C5532"/>
    <w:rsid w:val="006C6763"/>
    <w:rsid w:val="006E3540"/>
    <w:rsid w:val="006F3864"/>
    <w:rsid w:val="007000DC"/>
    <w:rsid w:val="007119EC"/>
    <w:rsid w:val="00722A31"/>
    <w:rsid w:val="00723112"/>
    <w:rsid w:val="00735875"/>
    <w:rsid w:val="007624D4"/>
    <w:rsid w:val="00786D4D"/>
    <w:rsid w:val="00792264"/>
    <w:rsid w:val="00793939"/>
    <w:rsid w:val="007B1BB4"/>
    <w:rsid w:val="007D273D"/>
    <w:rsid w:val="008218F8"/>
    <w:rsid w:val="00857801"/>
    <w:rsid w:val="00864675"/>
    <w:rsid w:val="00880825"/>
    <w:rsid w:val="008A5AA2"/>
    <w:rsid w:val="008B06A8"/>
    <w:rsid w:val="0090379A"/>
    <w:rsid w:val="009052BC"/>
    <w:rsid w:val="0091192A"/>
    <w:rsid w:val="00915935"/>
    <w:rsid w:val="00922EE2"/>
    <w:rsid w:val="00932BA9"/>
    <w:rsid w:val="00967095"/>
    <w:rsid w:val="009A2795"/>
    <w:rsid w:val="009A522F"/>
    <w:rsid w:val="009B1FA7"/>
    <w:rsid w:val="009B5225"/>
    <w:rsid w:val="009C1E5C"/>
    <w:rsid w:val="009E2F64"/>
    <w:rsid w:val="00A23A38"/>
    <w:rsid w:val="00A34E50"/>
    <w:rsid w:val="00A468BF"/>
    <w:rsid w:val="00A47150"/>
    <w:rsid w:val="00A53F71"/>
    <w:rsid w:val="00A87C5E"/>
    <w:rsid w:val="00A9400E"/>
    <w:rsid w:val="00AB53A5"/>
    <w:rsid w:val="00AC1EE2"/>
    <w:rsid w:val="00B5776E"/>
    <w:rsid w:val="00B81146"/>
    <w:rsid w:val="00B816D7"/>
    <w:rsid w:val="00BC4F38"/>
    <w:rsid w:val="00C26BAD"/>
    <w:rsid w:val="00C43B3B"/>
    <w:rsid w:val="00C47635"/>
    <w:rsid w:val="00C50385"/>
    <w:rsid w:val="00C56062"/>
    <w:rsid w:val="00C56486"/>
    <w:rsid w:val="00C826CE"/>
    <w:rsid w:val="00CA0046"/>
    <w:rsid w:val="00CE6458"/>
    <w:rsid w:val="00D02E60"/>
    <w:rsid w:val="00D16543"/>
    <w:rsid w:val="00D55A9F"/>
    <w:rsid w:val="00D6117B"/>
    <w:rsid w:val="00D669F5"/>
    <w:rsid w:val="00DA16A3"/>
    <w:rsid w:val="00DB5A1B"/>
    <w:rsid w:val="00E0628D"/>
    <w:rsid w:val="00E06E08"/>
    <w:rsid w:val="00E5279C"/>
    <w:rsid w:val="00ED16F8"/>
    <w:rsid w:val="00EF0022"/>
    <w:rsid w:val="00EF0633"/>
    <w:rsid w:val="00F45FBB"/>
    <w:rsid w:val="00F925BF"/>
    <w:rsid w:val="00FB6BD8"/>
    <w:rsid w:val="00FC10D2"/>
    <w:rsid w:val="00FD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C753A"/>
  <w15:chartTrackingRefBased/>
  <w15:docId w15:val="{8B52006C-7BF1-E344-9600-7C5B51F0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E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57AE8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57AE8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57AE8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57AE8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57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57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57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57AE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57AE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57AE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57AE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57AE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57A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57AE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457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57AE8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57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57AE8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457AE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57AE8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457AE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57AE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57AE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57AE8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457AE8"/>
    <w:pPr>
      <w:widowControl/>
      <w:tabs>
        <w:tab w:val="center" w:pos="4819"/>
        <w:tab w:val="right" w:pos="9638"/>
      </w:tabs>
      <w:autoSpaceDE/>
      <w:autoSpaceDN/>
    </w:pPr>
    <w:rPr>
      <w:rFonts w:asciiTheme="minorHAnsi" w:eastAsiaTheme="minorHAnsi" w:hAnsiTheme="minorHAnsi" w:cstheme="minorBidi"/>
      <w:kern w:val="2"/>
      <w:sz w:val="24"/>
      <w:szCs w:val="24"/>
      <w:lang w:val="da-DK"/>
      <w14:ligatures w14:val="standardContextual"/>
    </w:rPr>
  </w:style>
  <w:style w:type="character" w:customStyle="1" w:styleId="SidehovedTegn">
    <w:name w:val="Sidehoved Tegn"/>
    <w:basedOn w:val="Standardskrifttypeiafsnit"/>
    <w:link w:val="Sidehoved"/>
    <w:uiPriority w:val="99"/>
    <w:rsid w:val="00457AE8"/>
  </w:style>
  <w:style w:type="paragraph" w:styleId="Sidefod">
    <w:name w:val="footer"/>
    <w:basedOn w:val="Normal"/>
    <w:link w:val="SidefodTegn"/>
    <w:uiPriority w:val="99"/>
    <w:unhideWhenUsed/>
    <w:rsid w:val="00457AE8"/>
    <w:pPr>
      <w:widowControl/>
      <w:tabs>
        <w:tab w:val="center" w:pos="4819"/>
        <w:tab w:val="right" w:pos="9638"/>
      </w:tabs>
      <w:autoSpaceDE/>
      <w:autoSpaceDN/>
    </w:pPr>
    <w:rPr>
      <w:rFonts w:asciiTheme="minorHAnsi" w:eastAsiaTheme="minorHAnsi" w:hAnsiTheme="minorHAnsi" w:cstheme="minorBidi"/>
      <w:kern w:val="2"/>
      <w:sz w:val="24"/>
      <w:szCs w:val="24"/>
      <w:lang w:val="da-DK"/>
      <w14:ligatures w14:val="standardContextual"/>
    </w:rPr>
  </w:style>
  <w:style w:type="character" w:customStyle="1" w:styleId="SidefodTegn">
    <w:name w:val="Sidefod Tegn"/>
    <w:basedOn w:val="Standardskrifttypeiafsnit"/>
    <w:link w:val="Sidefod"/>
    <w:uiPriority w:val="99"/>
    <w:rsid w:val="00457AE8"/>
  </w:style>
  <w:style w:type="table" w:styleId="Tabel-Gitter">
    <w:name w:val="Table Grid"/>
    <w:basedOn w:val="Tabel-Normal"/>
    <w:uiPriority w:val="39"/>
    <w:rsid w:val="00457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1"/>
    <w:qFormat/>
    <w:rsid w:val="00880825"/>
    <w:pPr>
      <w:spacing w:before="38"/>
      <w:ind w:left="78"/>
    </w:pPr>
    <w:rPr>
      <w:b/>
      <w:bCs/>
      <w:sz w:val="10"/>
      <w:szCs w:val="10"/>
    </w:rPr>
  </w:style>
  <w:style w:type="character" w:customStyle="1" w:styleId="BrdtekstTegn">
    <w:name w:val="Brødtekst Tegn"/>
    <w:basedOn w:val="Standardskrifttypeiafsnit"/>
    <w:link w:val="Brdtekst"/>
    <w:uiPriority w:val="1"/>
    <w:rsid w:val="00880825"/>
    <w:rPr>
      <w:rFonts w:ascii="Times New Roman" w:eastAsia="Times New Roman" w:hAnsi="Times New Roman" w:cs="Times New Roman"/>
      <w:b/>
      <w:bCs/>
      <w:kern w:val="0"/>
      <w:sz w:val="10"/>
      <w:szCs w:val="1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53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919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9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7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613899-C48E-CF45-AF7F-6A92EDCB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07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cker</dc:creator>
  <cp:keywords/>
  <dc:description/>
  <cp:lastModifiedBy>Maria Jeppegaard</cp:lastModifiedBy>
  <cp:revision>2</cp:revision>
  <dcterms:created xsi:type="dcterms:W3CDTF">2025-02-04T10:17:00Z</dcterms:created>
  <dcterms:modified xsi:type="dcterms:W3CDTF">2025-02-04T10:17:00Z</dcterms:modified>
</cp:coreProperties>
</file>